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55" w:type="dxa"/>
        <w:tblInd w:w="93" w:type="dxa"/>
        <w:tblLook w:val="04A0"/>
      </w:tblPr>
      <w:tblGrid>
        <w:gridCol w:w="1520"/>
        <w:gridCol w:w="1072"/>
        <w:gridCol w:w="1300"/>
        <w:gridCol w:w="1523"/>
        <w:gridCol w:w="1440"/>
      </w:tblGrid>
      <w:tr w:rsidR="006D4D64" w:rsidRPr="00F96D8F" w:rsidTr="00B355A0">
        <w:trPr>
          <w:trHeight w:val="255"/>
        </w:trPr>
        <w:tc>
          <w:tcPr>
            <w:tcW w:w="68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Table S3 LD between the 3 SNPs that are associated with breast cancer and are located in 6q25.1</w:t>
            </w:r>
          </w:p>
        </w:tc>
      </w:tr>
      <w:tr w:rsidR="006D4D64" w:rsidRPr="00F96D8F" w:rsidTr="00B355A0">
        <w:trPr>
          <w:trHeight w:val="58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rs9485372 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rs204621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rs9383951 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rs20462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rs9485372 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rs9383951</w:t>
            </w:r>
          </w:p>
        </w:tc>
      </w:tr>
      <w:tr w:rsidR="006D4D64" w:rsidRPr="00F96D8F" w:rsidTr="00B355A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HapMap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HBJ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6D4D64" w:rsidRPr="00F96D8F" w:rsidTr="00B355A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6D4D64" w:rsidRPr="00F96D8F" w:rsidTr="00B355A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D4D64" w:rsidRPr="00F96D8F" w:rsidTr="00B355A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6D4D64" w:rsidRPr="00F96D8F" w:rsidTr="00B355A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D4D64" w:rsidRPr="00F96D8F" w:rsidTr="00B355A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6D4D64" w:rsidRPr="00F96D8F" w:rsidTr="00B355A0">
        <w:trPr>
          <w:trHeight w:val="25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6D4D64" w:rsidRPr="00F96D8F" w:rsidRDefault="006D4D64" w:rsidP="000E16D2">
      <w:pPr>
        <w:rPr>
          <w:lang w:eastAsia="ko-KR"/>
        </w:rPr>
      </w:pPr>
    </w:p>
    <w:sectPr w:rsidR="006D4D64" w:rsidRPr="00F96D8F" w:rsidSect="000E16D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BCC" w:rsidRDefault="00864BCC">
      <w:r>
        <w:separator/>
      </w:r>
    </w:p>
  </w:endnote>
  <w:endnote w:type="continuationSeparator" w:id="0">
    <w:p w:rsidR="00864BCC" w:rsidRDefault="00864B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3B546F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3B546F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16D2">
      <w:rPr>
        <w:rStyle w:val="PageNumber"/>
        <w:noProof/>
      </w:rPr>
      <w:t>1</w: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BCC" w:rsidRDefault="00864BCC">
      <w:r>
        <w:separator/>
      </w:r>
    </w:p>
  </w:footnote>
  <w:footnote w:type="continuationSeparator" w:id="0">
    <w:p w:rsidR="00864BCC" w:rsidRDefault="00864BC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98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6D2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46F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4BCC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2400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3643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8D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98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11:00Z</dcterms:created>
  <dcterms:modified xsi:type="dcterms:W3CDTF">2011-12-29T23:11:00Z</dcterms:modified>
</cp:coreProperties>
</file>